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3B5C52" w14:textId="66404BB1" w:rsidR="00C87815" w:rsidRPr="001A2B0B" w:rsidRDefault="00436DAB" w:rsidP="00C87815">
      <w:pPr>
        <w:pStyle w:val="Paragraph"/>
        <w:ind w:right="-90" w:firstLine="0"/>
        <w:rPr>
          <w:b/>
        </w:rPr>
      </w:pPr>
      <w:r>
        <w:rPr>
          <w:b/>
        </w:rPr>
        <w:t>Supplementary File 4.</w:t>
      </w:r>
      <w:r w:rsidR="00C87815" w:rsidRPr="001A2B0B">
        <w:rPr>
          <w:b/>
        </w:rPr>
        <w:t xml:space="preserve"> List of primers used in the study.</w:t>
      </w:r>
    </w:p>
    <w:p w14:paraId="5D516FDB" w14:textId="77777777" w:rsidR="00C87815" w:rsidRPr="001A2B0B" w:rsidRDefault="00C87815" w:rsidP="00C87815">
      <w:pPr>
        <w:pStyle w:val="Paragraph"/>
        <w:spacing w:line="480" w:lineRule="auto"/>
        <w:ind w:right="-90" w:firstLine="0"/>
        <w:rPr>
          <w:b/>
        </w:rPr>
      </w:pPr>
    </w:p>
    <w:tbl>
      <w:tblPr>
        <w:tblW w:w="10149" w:type="dxa"/>
        <w:tblInd w:w="-5" w:type="dxa"/>
        <w:tblLook w:val="04A0" w:firstRow="1" w:lastRow="0" w:firstColumn="1" w:lastColumn="0" w:noHBand="0" w:noVBand="1"/>
      </w:tblPr>
      <w:tblGrid>
        <w:gridCol w:w="1735"/>
        <w:gridCol w:w="8414"/>
      </w:tblGrid>
      <w:tr w:rsidR="00C87815" w:rsidRPr="00671224" w14:paraId="5A00C7FC" w14:textId="77777777" w:rsidTr="00E76784">
        <w:trPr>
          <w:trHeight w:val="347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D1C00" w14:textId="77777777" w:rsidR="00C87815" w:rsidRPr="00671224" w:rsidRDefault="00C87815" w:rsidP="00E76784">
            <w:pPr>
              <w:ind w:right="-9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7122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imer</w:t>
            </w:r>
          </w:p>
        </w:tc>
        <w:tc>
          <w:tcPr>
            <w:tcW w:w="8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7D91B" w14:textId="77777777" w:rsidR="00C87815" w:rsidRPr="00671224" w:rsidRDefault="00C87815" w:rsidP="00E76784">
            <w:pPr>
              <w:ind w:right="-9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7122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quence</w:t>
            </w:r>
          </w:p>
        </w:tc>
      </w:tr>
      <w:tr w:rsidR="00C87815" w:rsidRPr="00671224" w14:paraId="022ABED4" w14:textId="77777777" w:rsidTr="00E76784">
        <w:trPr>
          <w:trHeight w:val="347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04ED07" w14:textId="77777777" w:rsidR="00C87815" w:rsidRPr="007410E7" w:rsidRDefault="00C87815" w:rsidP="00E76784">
            <w:pPr>
              <w:ind w:right="-9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7410E7">
              <w:rPr>
                <w:rFonts w:ascii="Arial" w:hAnsi="Arial" w:cs="Arial"/>
                <w:sz w:val="13"/>
                <w:szCs w:val="13"/>
              </w:rPr>
              <w:t>HindIII_F1</w:t>
            </w:r>
          </w:p>
        </w:tc>
        <w:tc>
          <w:tcPr>
            <w:tcW w:w="8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06279F" w14:textId="77777777" w:rsidR="00C87815" w:rsidRPr="007410E7" w:rsidRDefault="00C87815" w:rsidP="00E76784">
            <w:pPr>
              <w:ind w:right="-9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7410E7">
              <w:rPr>
                <w:rFonts w:ascii="Arial" w:hAnsi="Arial" w:cs="Arial"/>
                <w:sz w:val="13"/>
                <w:szCs w:val="13"/>
              </w:rPr>
              <w:t xml:space="preserve">GACGTCAGACGCGGAAGCTTC </w:t>
            </w:r>
          </w:p>
        </w:tc>
      </w:tr>
      <w:tr w:rsidR="00C87815" w:rsidRPr="00671224" w14:paraId="2A9E17DC" w14:textId="77777777" w:rsidTr="00E76784">
        <w:trPr>
          <w:trHeight w:val="347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E78A1B" w14:textId="77777777" w:rsidR="00C87815" w:rsidRPr="007410E7" w:rsidRDefault="00C87815" w:rsidP="00E76784">
            <w:pPr>
              <w:ind w:right="-9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7410E7">
              <w:rPr>
                <w:rFonts w:ascii="Arial" w:hAnsi="Arial" w:cs="Arial"/>
                <w:sz w:val="13"/>
                <w:szCs w:val="13"/>
              </w:rPr>
              <w:t>NotI_R1</w:t>
            </w:r>
          </w:p>
        </w:tc>
        <w:tc>
          <w:tcPr>
            <w:tcW w:w="8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AA0568" w14:textId="77777777" w:rsidR="00C87815" w:rsidRPr="007410E7" w:rsidRDefault="00C87815" w:rsidP="00E76784">
            <w:pPr>
              <w:ind w:right="-9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7410E7">
              <w:rPr>
                <w:rFonts w:ascii="Arial" w:hAnsi="Arial" w:cs="Arial"/>
                <w:sz w:val="13"/>
                <w:szCs w:val="13"/>
              </w:rPr>
              <w:t>GGTTTATTGATTAACAAGCGGCCG</w:t>
            </w:r>
          </w:p>
        </w:tc>
      </w:tr>
      <w:tr w:rsidR="00C87815" w:rsidRPr="00671224" w14:paraId="02A34868" w14:textId="77777777" w:rsidTr="00E76784">
        <w:trPr>
          <w:trHeight w:val="347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62BCA" w14:textId="77777777" w:rsidR="00C87815" w:rsidRPr="007410E7" w:rsidRDefault="00C87815" w:rsidP="00E76784">
            <w:pPr>
              <w:ind w:right="-9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7410E7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-7mer Forward adapter</w:t>
            </w:r>
          </w:p>
        </w:tc>
        <w:tc>
          <w:tcPr>
            <w:tcW w:w="8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AA832" w14:textId="77777777" w:rsidR="00C87815" w:rsidRPr="007410E7" w:rsidRDefault="00C87815" w:rsidP="00E76784">
            <w:pPr>
              <w:ind w:right="-9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7410E7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AATGATACGGCGACCACCGAGATCTACACTCTTTCCCTACACGACGCTCTTCCGATCT</w:t>
            </w:r>
            <w:r w:rsidRPr="007410E7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</w:rPr>
              <w:t>NNNNNTCTACCAACCTCCAGAGAGG</w:t>
            </w:r>
          </w:p>
        </w:tc>
      </w:tr>
      <w:tr w:rsidR="00C87815" w:rsidRPr="00671224" w14:paraId="244B4AC1" w14:textId="77777777" w:rsidTr="00E76784">
        <w:trPr>
          <w:trHeight w:val="347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1D60C6" w14:textId="77777777" w:rsidR="00C87815" w:rsidRPr="007410E7" w:rsidRDefault="00C87815" w:rsidP="00E76784">
            <w:pPr>
              <w:ind w:right="-9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7410E7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ev_index1</w:t>
            </w:r>
          </w:p>
        </w:tc>
        <w:tc>
          <w:tcPr>
            <w:tcW w:w="8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65F19" w14:textId="77777777" w:rsidR="00C87815" w:rsidRPr="007410E7" w:rsidRDefault="00C87815" w:rsidP="00E76784">
            <w:pPr>
              <w:ind w:right="-9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7410E7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CAAGCAGAAGACGGCATACGAGAT</w:t>
            </w:r>
            <w:r w:rsidRPr="007410E7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u w:val="single"/>
              </w:rPr>
              <w:t>CGTGAT</w:t>
            </w:r>
            <w:r w:rsidRPr="007410E7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GTGACTGGAGTTCAGACGTGTGCTCTTCCGATCTNNNNNGTTGACATCTGCGGTAGCTG</w:t>
            </w:r>
          </w:p>
        </w:tc>
      </w:tr>
      <w:tr w:rsidR="00C87815" w:rsidRPr="00671224" w14:paraId="5A48F616" w14:textId="77777777" w:rsidTr="00E76784">
        <w:trPr>
          <w:trHeight w:val="347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F8D93" w14:textId="77777777" w:rsidR="00C87815" w:rsidRPr="007410E7" w:rsidRDefault="00C87815" w:rsidP="00E76784">
            <w:pPr>
              <w:ind w:right="-9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7410E7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ev_index2</w:t>
            </w:r>
          </w:p>
        </w:tc>
        <w:tc>
          <w:tcPr>
            <w:tcW w:w="8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73AD5" w14:textId="77777777" w:rsidR="00C87815" w:rsidRPr="007410E7" w:rsidRDefault="00C87815" w:rsidP="00E76784">
            <w:pPr>
              <w:ind w:right="-9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7410E7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CAAGCAGAAGACGGCATACGAGAT</w:t>
            </w:r>
            <w:r w:rsidRPr="007410E7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u w:val="single"/>
              </w:rPr>
              <w:t>ACATCG</w:t>
            </w:r>
            <w:r w:rsidRPr="007410E7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GTGACTGGAGTTCAGACGTGTGCTCTTCCGATCTNNNNNGTTGACATCTGCGGTAGCTG</w:t>
            </w:r>
          </w:p>
        </w:tc>
      </w:tr>
      <w:tr w:rsidR="00C87815" w:rsidRPr="00671224" w14:paraId="41FCAD20" w14:textId="77777777" w:rsidTr="00E76784">
        <w:trPr>
          <w:trHeight w:val="347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59BCF" w14:textId="77777777" w:rsidR="00C87815" w:rsidRPr="007410E7" w:rsidRDefault="00C87815" w:rsidP="00E76784">
            <w:pPr>
              <w:ind w:right="-9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7410E7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ev_index3</w:t>
            </w:r>
          </w:p>
        </w:tc>
        <w:tc>
          <w:tcPr>
            <w:tcW w:w="8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072AAB" w14:textId="77777777" w:rsidR="00C87815" w:rsidRPr="007410E7" w:rsidRDefault="00C87815" w:rsidP="00E76784">
            <w:pPr>
              <w:ind w:right="-9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7410E7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CAAGCAGAAGACGGCATACGAGAT</w:t>
            </w:r>
            <w:r w:rsidRPr="007410E7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u w:val="single"/>
              </w:rPr>
              <w:t>GCCTAA</w:t>
            </w:r>
            <w:r w:rsidRPr="007410E7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GTGACTGGAGTTCAGACGTGTGCTCTTCCGATCTNNNNNGTTGACATCTGCGGTAGCTG</w:t>
            </w:r>
          </w:p>
        </w:tc>
      </w:tr>
      <w:tr w:rsidR="00C87815" w:rsidRPr="00671224" w14:paraId="79B10F41" w14:textId="77777777" w:rsidTr="00E76784">
        <w:trPr>
          <w:trHeight w:val="347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A77A6" w14:textId="77777777" w:rsidR="00C87815" w:rsidRPr="007410E7" w:rsidRDefault="00C87815" w:rsidP="00E76784">
            <w:pPr>
              <w:ind w:right="-9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7410E7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ev_index4</w:t>
            </w:r>
          </w:p>
        </w:tc>
        <w:tc>
          <w:tcPr>
            <w:tcW w:w="8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CD8AB" w14:textId="77777777" w:rsidR="00C87815" w:rsidRPr="007410E7" w:rsidRDefault="00C87815" w:rsidP="00E76784">
            <w:pPr>
              <w:ind w:right="-9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7410E7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CAAGCAGAAGACGGCATACGAGAT</w:t>
            </w:r>
            <w:r w:rsidRPr="007410E7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u w:val="single"/>
              </w:rPr>
              <w:t>TGGTCA</w:t>
            </w:r>
            <w:r w:rsidRPr="007410E7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GTGACTGGAGTTCAGACGTGTGCTCTTCCGATCTNNNNNGTTGACATCTGCGGTAGCTG</w:t>
            </w:r>
          </w:p>
        </w:tc>
      </w:tr>
      <w:tr w:rsidR="00C87815" w:rsidRPr="00671224" w14:paraId="4F8A5856" w14:textId="77777777" w:rsidTr="00E76784">
        <w:trPr>
          <w:trHeight w:val="347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329A0" w14:textId="77777777" w:rsidR="00C87815" w:rsidRPr="007410E7" w:rsidRDefault="00C87815" w:rsidP="00E76784">
            <w:pPr>
              <w:ind w:right="-9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7410E7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ev_index5</w:t>
            </w:r>
          </w:p>
        </w:tc>
        <w:tc>
          <w:tcPr>
            <w:tcW w:w="8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0A016" w14:textId="77777777" w:rsidR="00C87815" w:rsidRPr="007410E7" w:rsidRDefault="00C87815" w:rsidP="00E76784">
            <w:pPr>
              <w:ind w:right="-9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7410E7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CAAGCAGAAGACGGCATACGAGAT</w:t>
            </w:r>
            <w:r w:rsidRPr="007410E7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u w:val="single"/>
              </w:rPr>
              <w:t>CACTGT</w:t>
            </w:r>
            <w:r w:rsidRPr="007410E7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GTGACTGGAGTTCAGACGTGTGCTCTTCCGATCTNNNNNGTTGACATCTGCGGTAGCTG</w:t>
            </w:r>
          </w:p>
        </w:tc>
      </w:tr>
      <w:tr w:rsidR="00C87815" w:rsidRPr="00671224" w14:paraId="239F62D8" w14:textId="77777777" w:rsidTr="00E76784">
        <w:trPr>
          <w:trHeight w:val="347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6BCE1C" w14:textId="77777777" w:rsidR="00C87815" w:rsidRPr="007410E7" w:rsidRDefault="00C87815" w:rsidP="00E76784">
            <w:pPr>
              <w:ind w:right="-9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7410E7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ev_index6</w:t>
            </w:r>
          </w:p>
        </w:tc>
        <w:tc>
          <w:tcPr>
            <w:tcW w:w="8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CECD1C" w14:textId="77777777" w:rsidR="00C87815" w:rsidRPr="007410E7" w:rsidRDefault="00C87815" w:rsidP="00E76784">
            <w:pPr>
              <w:ind w:right="-9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7410E7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CAAGCAGAAGACGGCATACGAGAT</w:t>
            </w:r>
            <w:r w:rsidRPr="007410E7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u w:val="single"/>
              </w:rPr>
              <w:t>ATTGGC</w:t>
            </w:r>
            <w:r w:rsidRPr="007410E7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GTGACTGGAGTTCAGACGTGTGCTCTTCCGATCTNNNNNGTTGACATCTGCGGTAGCTG</w:t>
            </w:r>
          </w:p>
        </w:tc>
      </w:tr>
      <w:tr w:rsidR="00C87815" w:rsidRPr="00671224" w14:paraId="0DBF5033" w14:textId="77777777" w:rsidTr="00E76784">
        <w:trPr>
          <w:trHeight w:val="347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FD0BC" w14:textId="77777777" w:rsidR="00C87815" w:rsidRPr="007410E7" w:rsidRDefault="00C87815" w:rsidP="00E76784">
            <w:pPr>
              <w:ind w:right="-9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7410E7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ev_index7</w:t>
            </w:r>
          </w:p>
        </w:tc>
        <w:tc>
          <w:tcPr>
            <w:tcW w:w="8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79516" w14:textId="77777777" w:rsidR="00C87815" w:rsidRPr="007410E7" w:rsidRDefault="00C87815" w:rsidP="00E76784">
            <w:pPr>
              <w:ind w:right="-9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7410E7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CAAGCAGAAGACGGCATACGAGAT</w:t>
            </w:r>
            <w:r w:rsidRPr="007410E7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u w:val="single"/>
              </w:rPr>
              <w:t>GATCTG</w:t>
            </w:r>
            <w:r w:rsidRPr="007410E7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GTGACTGGAGTTCAGACGTGTGCTCTTCCGATCTNNNNNGTTGACATCTGCGGTAGCTG</w:t>
            </w:r>
          </w:p>
        </w:tc>
      </w:tr>
      <w:tr w:rsidR="00C87815" w:rsidRPr="00671224" w14:paraId="04122F43" w14:textId="77777777" w:rsidTr="00E76784">
        <w:trPr>
          <w:trHeight w:val="347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747AE2" w14:textId="77777777" w:rsidR="00C87815" w:rsidRPr="007410E7" w:rsidRDefault="00C87815" w:rsidP="00E76784">
            <w:pPr>
              <w:ind w:right="-9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7410E7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ev_index8</w:t>
            </w:r>
          </w:p>
        </w:tc>
        <w:tc>
          <w:tcPr>
            <w:tcW w:w="8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9B1F72" w14:textId="77777777" w:rsidR="00C87815" w:rsidRPr="007410E7" w:rsidRDefault="00C87815" w:rsidP="00E76784">
            <w:pPr>
              <w:ind w:right="-9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7410E7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CAAGCAGAAGACGGCATACGAGAT</w:t>
            </w:r>
            <w:r w:rsidRPr="007410E7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u w:val="single"/>
              </w:rPr>
              <w:t>TCAAGT</w:t>
            </w:r>
            <w:r w:rsidRPr="007410E7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GTGACTGGAGTTCAGACGTGTGCTCTTCCGATCTNNNNNGTTGACATCTGCGGTAGCTG</w:t>
            </w:r>
          </w:p>
        </w:tc>
      </w:tr>
      <w:tr w:rsidR="00C87815" w:rsidRPr="00671224" w14:paraId="157176C3" w14:textId="77777777" w:rsidTr="00E76784">
        <w:trPr>
          <w:trHeight w:val="347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BBE75" w14:textId="77777777" w:rsidR="00C87815" w:rsidRPr="007410E7" w:rsidRDefault="00C87815" w:rsidP="00E76784">
            <w:pPr>
              <w:ind w:right="-9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7410E7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ev_index9</w:t>
            </w:r>
          </w:p>
        </w:tc>
        <w:tc>
          <w:tcPr>
            <w:tcW w:w="8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67347" w14:textId="77777777" w:rsidR="00C87815" w:rsidRPr="007410E7" w:rsidRDefault="00C87815" w:rsidP="00E76784">
            <w:pPr>
              <w:ind w:right="-9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7410E7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CAAGCAGAAGACGGCATACGAGAT</w:t>
            </w:r>
            <w:r w:rsidRPr="007410E7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u w:val="single"/>
              </w:rPr>
              <w:t>CTGATC</w:t>
            </w:r>
            <w:r w:rsidRPr="007410E7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GTGACTGGAGTTCAGACGTGTGCTCTTCCGATCTNNNNNGTTGACATCTGCGGTAGCTG</w:t>
            </w:r>
          </w:p>
        </w:tc>
      </w:tr>
      <w:tr w:rsidR="00C87815" w:rsidRPr="00671224" w14:paraId="06F5BA6B" w14:textId="77777777" w:rsidTr="00E76784">
        <w:trPr>
          <w:trHeight w:val="347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5D601" w14:textId="77777777" w:rsidR="00C87815" w:rsidRPr="007410E7" w:rsidRDefault="00C87815" w:rsidP="00E76784">
            <w:pPr>
              <w:ind w:right="-9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7410E7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ev_index10</w:t>
            </w:r>
          </w:p>
        </w:tc>
        <w:tc>
          <w:tcPr>
            <w:tcW w:w="8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FC2EC" w14:textId="77777777" w:rsidR="00C87815" w:rsidRPr="007410E7" w:rsidRDefault="00C87815" w:rsidP="00E76784">
            <w:pPr>
              <w:ind w:right="-9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7410E7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CAAGCAGAAGACGGCATACGAGAT</w:t>
            </w:r>
            <w:r w:rsidRPr="007410E7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u w:val="single"/>
              </w:rPr>
              <w:t>AAGCTA</w:t>
            </w:r>
            <w:r w:rsidRPr="007410E7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GTGACTGGAGTTCAGACGTGTGCTCTTCCGATCTNNNNNGTTGACATCTGCGGTAGCTG</w:t>
            </w:r>
          </w:p>
        </w:tc>
      </w:tr>
      <w:tr w:rsidR="00C87815" w:rsidRPr="00671224" w14:paraId="310A8366" w14:textId="77777777" w:rsidTr="00E76784">
        <w:trPr>
          <w:trHeight w:val="347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D56D1" w14:textId="77777777" w:rsidR="00C87815" w:rsidRPr="007410E7" w:rsidRDefault="00C87815" w:rsidP="00E76784">
            <w:pPr>
              <w:ind w:right="-9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7410E7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ev_index11</w:t>
            </w:r>
          </w:p>
        </w:tc>
        <w:tc>
          <w:tcPr>
            <w:tcW w:w="8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F84F63" w14:textId="77777777" w:rsidR="00C87815" w:rsidRPr="007410E7" w:rsidRDefault="00C87815" w:rsidP="00E76784">
            <w:pPr>
              <w:ind w:right="-9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7410E7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CAAGCAGAAGACGGCATACGAGAT</w:t>
            </w:r>
            <w:r w:rsidRPr="007410E7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u w:val="single"/>
              </w:rPr>
              <w:t>GTAGCC</w:t>
            </w:r>
            <w:r w:rsidRPr="007410E7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GTGACTGGAGTTCAGACGTGTGCTCTTCCGATCTNNNNNGTTGACATCTGCGGTAGCTG</w:t>
            </w:r>
          </w:p>
        </w:tc>
      </w:tr>
      <w:tr w:rsidR="00C87815" w:rsidRPr="00671224" w14:paraId="1B0861D4" w14:textId="77777777" w:rsidTr="00E76784">
        <w:trPr>
          <w:trHeight w:val="347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FB23F" w14:textId="77777777" w:rsidR="00C87815" w:rsidRPr="007410E7" w:rsidRDefault="00C87815" w:rsidP="00E76784">
            <w:pPr>
              <w:ind w:right="-9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7410E7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ev_index12</w:t>
            </w:r>
          </w:p>
        </w:tc>
        <w:tc>
          <w:tcPr>
            <w:tcW w:w="8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6250F" w14:textId="77777777" w:rsidR="00C87815" w:rsidRPr="007410E7" w:rsidRDefault="00C87815" w:rsidP="00E76784">
            <w:pPr>
              <w:ind w:right="-9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7410E7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CAAGCAGAAGACGGCATACGAGAT</w:t>
            </w:r>
            <w:r w:rsidRPr="007410E7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u w:val="single"/>
              </w:rPr>
              <w:t>TACAAG</w:t>
            </w:r>
            <w:r w:rsidRPr="007410E7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GTGACTGGAGTTCAGACGTGTGCTCTTCCGATCTNNNNNGTTGACATCTGCGGTAGCTG</w:t>
            </w:r>
          </w:p>
        </w:tc>
      </w:tr>
      <w:tr w:rsidR="00C87815" w:rsidRPr="00671224" w14:paraId="0766918E" w14:textId="77777777" w:rsidTr="00E76784">
        <w:trPr>
          <w:trHeight w:val="347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DD064" w14:textId="77777777" w:rsidR="00C87815" w:rsidRPr="007410E7" w:rsidRDefault="00C87815" w:rsidP="00E76784">
            <w:pPr>
              <w:ind w:right="-9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7410E7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_adapter_GFPBC</w:t>
            </w:r>
            <w:proofErr w:type="spellEnd"/>
          </w:p>
        </w:tc>
        <w:tc>
          <w:tcPr>
            <w:tcW w:w="8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06604" w14:textId="77777777" w:rsidR="00C87815" w:rsidRPr="007410E7" w:rsidRDefault="00C87815" w:rsidP="00E76784">
            <w:pPr>
              <w:ind w:right="-9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7410E7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AATGATACGGCGACCACCGAGATCTACACTCTTTCCCTACACGACGCTCTTCCGATCTNNNNNGGCCATCAAGCTTATCGATACC</w:t>
            </w:r>
          </w:p>
        </w:tc>
      </w:tr>
      <w:tr w:rsidR="00C87815" w:rsidRPr="00671224" w14:paraId="70B15610" w14:textId="77777777" w:rsidTr="00E76784">
        <w:trPr>
          <w:trHeight w:val="347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AAFDC" w14:textId="77777777" w:rsidR="00C87815" w:rsidRPr="007410E7" w:rsidRDefault="00C87815" w:rsidP="00E76784">
            <w:pPr>
              <w:ind w:right="-9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7410E7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_adapter_GFPBC</w:t>
            </w:r>
            <w:proofErr w:type="spellEnd"/>
          </w:p>
        </w:tc>
        <w:tc>
          <w:tcPr>
            <w:tcW w:w="8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93209" w14:textId="77777777" w:rsidR="00C87815" w:rsidRPr="007410E7" w:rsidRDefault="00C87815" w:rsidP="00E76784">
            <w:pPr>
              <w:ind w:right="-9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7410E7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CAAGCAGAAGACGGCATACGAGATCGTGATGTGACTGGAGTTCAGACGTGTGCTCTTCCGATCTNNNNNCTGATCAGCGAGCTCTAGTCG</w:t>
            </w:r>
          </w:p>
        </w:tc>
      </w:tr>
      <w:tr w:rsidR="00C87815" w:rsidRPr="00671224" w14:paraId="72707A16" w14:textId="77777777" w:rsidTr="00E76784">
        <w:trPr>
          <w:trHeight w:val="347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9900" w14:textId="77777777" w:rsidR="00C87815" w:rsidRPr="007410E7" w:rsidRDefault="00C87815" w:rsidP="00E76784">
            <w:pPr>
              <w:ind w:right="-9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7410E7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Read 1 primer</w:t>
            </w:r>
          </w:p>
        </w:tc>
        <w:tc>
          <w:tcPr>
            <w:tcW w:w="8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D7223" w14:textId="77777777" w:rsidR="00C87815" w:rsidRPr="007410E7" w:rsidRDefault="00C87815" w:rsidP="00E76784">
            <w:pPr>
              <w:ind w:right="-9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7410E7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CACTCTTTCCCTACACGACGCTCTTCCGATCT</w:t>
            </w:r>
          </w:p>
        </w:tc>
      </w:tr>
      <w:tr w:rsidR="00C87815" w:rsidRPr="00671224" w14:paraId="46BC3155" w14:textId="77777777" w:rsidTr="00E76784">
        <w:trPr>
          <w:trHeight w:val="347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881DF" w14:textId="77777777" w:rsidR="00C87815" w:rsidRPr="007410E7" w:rsidRDefault="00C87815" w:rsidP="00E76784">
            <w:pPr>
              <w:ind w:right="-9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7410E7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FPBC_amp_Read2_1</w:t>
            </w:r>
          </w:p>
        </w:tc>
        <w:tc>
          <w:tcPr>
            <w:tcW w:w="8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B26CC" w14:textId="77777777" w:rsidR="00C87815" w:rsidRPr="007410E7" w:rsidRDefault="00C87815" w:rsidP="00E76784">
            <w:pPr>
              <w:ind w:right="-9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7410E7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TGACTGGAGTTCAGACGTGTGCTCTTCCGATCTCATGGTCCTGCTGGAGTTCGTGACC</w:t>
            </w:r>
          </w:p>
        </w:tc>
      </w:tr>
      <w:tr w:rsidR="00C87815" w:rsidRPr="00671224" w14:paraId="71212E07" w14:textId="77777777" w:rsidTr="00E76784">
        <w:trPr>
          <w:trHeight w:val="347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D5FD2" w14:textId="77777777" w:rsidR="00C87815" w:rsidRPr="007410E7" w:rsidRDefault="00C87815" w:rsidP="00E76784">
            <w:pPr>
              <w:ind w:right="-9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7410E7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FPBC_amp_Read2_2</w:t>
            </w:r>
          </w:p>
        </w:tc>
        <w:tc>
          <w:tcPr>
            <w:tcW w:w="8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1E23E" w14:textId="77777777" w:rsidR="00C87815" w:rsidRPr="007410E7" w:rsidRDefault="00C87815" w:rsidP="00E76784">
            <w:pPr>
              <w:ind w:right="-9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7410E7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TGACTGGAGTTCAGACGTGTGCTCTTCCGATCTCGGGATCACTCTCGGCATGGACGAG</w:t>
            </w:r>
          </w:p>
        </w:tc>
      </w:tr>
      <w:tr w:rsidR="00C87815" w:rsidRPr="00671224" w14:paraId="7836CF36" w14:textId="77777777" w:rsidTr="00E76784">
        <w:trPr>
          <w:trHeight w:val="347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FA3A7" w14:textId="77777777" w:rsidR="00C87815" w:rsidRPr="007410E7" w:rsidRDefault="00C87815" w:rsidP="00E76784">
            <w:pPr>
              <w:ind w:right="-9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7410E7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RHO</w:t>
            </w:r>
            <w:proofErr w:type="spellEnd"/>
            <w:r w:rsidRPr="007410E7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1 </w:t>
            </w:r>
            <w:proofErr w:type="spellStart"/>
            <w:r w:rsidRPr="007410E7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w</w:t>
            </w:r>
            <w:proofErr w:type="spellEnd"/>
          </w:p>
        </w:tc>
        <w:tc>
          <w:tcPr>
            <w:tcW w:w="8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600BB" w14:textId="77777777" w:rsidR="00C87815" w:rsidRPr="007410E7" w:rsidRDefault="00C87815" w:rsidP="00E76784">
            <w:pPr>
              <w:ind w:right="-9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7410E7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GGCCTTCGCAGCATTCTT</w:t>
            </w:r>
          </w:p>
        </w:tc>
      </w:tr>
      <w:tr w:rsidR="00C87815" w:rsidRPr="00671224" w14:paraId="6D65ED86" w14:textId="77777777" w:rsidTr="00E76784">
        <w:trPr>
          <w:trHeight w:val="347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83D2E" w14:textId="77777777" w:rsidR="00C87815" w:rsidRPr="007410E7" w:rsidRDefault="00C87815" w:rsidP="00E76784">
            <w:pPr>
              <w:ind w:right="-9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7410E7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.Fas</w:t>
            </w:r>
            <w:proofErr w:type="spellEnd"/>
            <w:r w:rsidRPr="007410E7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. Rho R</w:t>
            </w:r>
          </w:p>
        </w:tc>
        <w:tc>
          <w:tcPr>
            <w:tcW w:w="8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00392" w14:textId="77777777" w:rsidR="00C87815" w:rsidRPr="007410E7" w:rsidRDefault="00C87815" w:rsidP="00E76784">
            <w:pPr>
              <w:ind w:right="-9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7410E7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GTTCTCAACACCAGGAGCC</w:t>
            </w:r>
          </w:p>
        </w:tc>
      </w:tr>
      <w:tr w:rsidR="00C87815" w:rsidRPr="00671224" w14:paraId="4E9797C3" w14:textId="77777777" w:rsidTr="00E76784">
        <w:trPr>
          <w:trHeight w:val="347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626B0" w14:textId="77777777" w:rsidR="00C87815" w:rsidRPr="007410E7" w:rsidRDefault="00C87815" w:rsidP="00E76784">
            <w:pPr>
              <w:ind w:right="-9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7410E7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_adapter_Rho</w:t>
            </w:r>
            <w:proofErr w:type="spellEnd"/>
          </w:p>
        </w:tc>
        <w:tc>
          <w:tcPr>
            <w:tcW w:w="8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71543" w14:textId="77777777" w:rsidR="00C87815" w:rsidRPr="007410E7" w:rsidRDefault="00C87815" w:rsidP="00E76784">
            <w:pPr>
              <w:ind w:right="-9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7410E7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ATGATACGGCGACCACCGAGATCTACACTCTTTCCCTACACGACGCTCTTCCGATCTNNNNNTCTTCATGGTCTTCGGTGGC</w:t>
            </w:r>
          </w:p>
        </w:tc>
      </w:tr>
      <w:tr w:rsidR="00C87815" w:rsidRPr="00671224" w14:paraId="5E0677C8" w14:textId="77777777" w:rsidTr="00E76784">
        <w:trPr>
          <w:trHeight w:val="347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5E750" w14:textId="77777777" w:rsidR="00C87815" w:rsidRPr="007410E7" w:rsidRDefault="00C87815" w:rsidP="00E76784">
            <w:pPr>
              <w:ind w:right="-9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7410E7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_adapter_MfusRHO_11</w:t>
            </w:r>
          </w:p>
        </w:tc>
        <w:tc>
          <w:tcPr>
            <w:tcW w:w="8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7A8DF" w14:textId="77777777" w:rsidR="00C87815" w:rsidRPr="007410E7" w:rsidRDefault="00C87815" w:rsidP="00E76784">
            <w:pPr>
              <w:ind w:right="-9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7410E7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AGCAGAAGACGGCATACGAGATGTAGCCGTGACTGGAGTTCAGACGTGTGCTCTTCCGATCTNNNNNCCTCCGCATTGCATCCTGT</w:t>
            </w:r>
          </w:p>
        </w:tc>
      </w:tr>
      <w:tr w:rsidR="00C87815" w:rsidRPr="00671224" w14:paraId="09D4900C" w14:textId="77777777" w:rsidTr="00E76784">
        <w:trPr>
          <w:trHeight w:val="347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E2EC4" w14:textId="77777777" w:rsidR="00C87815" w:rsidRPr="007410E7" w:rsidRDefault="00C87815" w:rsidP="00E76784">
            <w:pPr>
              <w:ind w:right="-9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7410E7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_adapter_MfusRHO_12</w:t>
            </w:r>
          </w:p>
        </w:tc>
        <w:tc>
          <w:tcPr>
            <w:tcW w:w="8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4D963" w14:textId="77777777" w:rsidR="00C87815" w:rsidRPr="007410E7" w:rsidRDefault="00C87815" w:rsidP="00E76784">
            <w:pPr>
              <w:ind w:right="-9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7410E7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AGCAGAAGACGGCATACGAGATTACAAGGTGACTGGAGTTCAGACGTGTGCTCTTCCGATCTNNNNNCCTCCGCATTGCATCCTGT</w:t>
            </w:r>
          </w:p>
        </w:tc>
      </w:tr>
      <w:tr w:rsidR="00C87815" w:rsidRPr="00671224" w14:paraId="1B95C20B" w14:textId="77777777" w:rsidTr="00E76784">
        <w:trPr>
          <w:trHeight w:val="347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6D11C" w14:textId="77777777" w:rsidR="00C87815" w:rsidRPr="007410E7" w:rsidRDefault="00C87815" w:rsidP="00E76784">
            <w:pPr>
              <w:ind w:right="-9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7410E7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aCas9 F1</w:t>
            </w:r>
          </w:p>
        </w:tc>
        <w:tc>
          <w:tcPr>
            <w:tcW w:w="8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0F438" w14:textId="77777777" w:rsidR="00C87815" w:rsidRPr="007410E7" w:rsidRDefault="00C87815" w:rsidP="00E76784">
            <w:pPr>
              <w:ind w:right="-9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7410E7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TGGACCACATCATCCCCAG</w:t>
            </w:r>
          </w:p>
        </w:tc>
      </w:tr>
      <w:tr w:rsidR="00C87815" w:rsidRPr="00671224" w14:paraId="12A9F789" w14:textId="77777777" w:rsidTr="00E76784">
        <w:trPr>
          <w:trHeight w:val="347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1CE3A" w14:textId="77777777" w:rsidR="00C87815" w:rsidRPr="007410E7" w:rsidRDefault="00C87815" w:rsidP="00E76784">
            <w:pPr>
              <w:ind w:right="-9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7410E7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aCas9 R1</w:t>
            </w:r>
          </w:p>
        </w:tc>
        <w:tc>
          <w:tcPr>
            <w:tcW w:w="8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163AF" w14:textId="77777777" w:rsidR="00C87815" w:rsidRPr="007410E7" w:rsidRDefault="00C87815" w:rsidP="00E76784">
            <w:pPr>
              <w:ind w:right="-9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7410E7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GTCTTGCTGATTCTGCCCT</w:t>
            </w:r>
          </w:p>
        </w:tc>
      </w:tr>
    </w:tbl>
    <w:p w14:paraId="133C4AAB" w14:textId="77777777" w:rsidR="00B6047F" w:rsidRDefault="00B6047F"/>
    <w:sectPr w:rsidR="00B6047F" w:rsidSect="007833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815"/>
    <w:rsid w:val="000073EA"/>
    <w:rsid w:val="00020AEC"/>
    <w:rsid w:val="00037B3E"/>
    <w:rsid w:val="00051C34"/>
    <w:rsid w:val="000C47A0"/>
    <w:rsid w:val="000C622D"/>
    <w:rsid w:val="00126BF3"/>
    <w:rsid w:val="00130734"/>
    <w:rsid w:val="00140342"/>
    <w:rsid w:val="00147706"/>
    <w:rsid w:val="001516DE"/>
    <w:rsid w:val="0015398F"/>
    <w:rsid w:val="00167040"/>
    <w:rsid w:val="00177BA6"/>
    <w:rsid w:val="001C5BB5"/>
    <w:rsid w:val="001E1356"/>
    <w:rsid w:val="002276C3"/>
    <w:rsid w:val="002A0B53"/>
    <w:rsid w:val="002A3E68"/>
    <w:rsid w:val="003C3D4C"/>
    <w:rsid w:val="00436DAB"/>
    <w:rsid w:val="00480D71"/>
    <w:rsid w:val="004908B9"/>
    <w:rsid w:val="004E55F5"/>
    <w:rsid w:val="00506895"/>
    <w:rsid w:val="005D383A"/>
    <w:rsid w:val="005F12DA"/>
    <w:rsid w:val="005F27F3"/>
    <w:rsid w:val="00610682"/>
    <w:rsid w:val="00664E7A"/>
    <w:rsid w:val="006C1E66"/>
    <w:rsid w:val="007833B6"/>
    <w:rsid w:val="0079389C"/>
    <w:rsid w:val="007B5D3C"/>
    <w:rsid w:val="007E110D"/>
    <w:rsid w:val="00833E15"/>
    <w:rsid w:val="008358AA"/>
    <w:rsid w:val="00932BC9"/>
    <w:rsid w:val="00957AB1"/>
    <w:rsid w:val="009716DA"/>
    <w:rsid w:val="009D555D"/>
    <w:rsid w:val="00A07F1C"/>
    <w:rsid w:val="00A152DF"/>
    <w:rsid w:val="00A33987"/>
    <w:rsid w:val="00A50F32"/>
    <w:rsid w:val="00A51586"/>
    <w:rsid w:val="00AA771D"/>
    <w:rsid w:val="00AB11BB"/>
    <w:rsid w:val="00AC7DF9"/>
    <w:rsid w:val="00AF1025"/>
    <w:rsid w:val="00B1776A"/>
    <w:rsid w:val="00B6047F"/>
    <w:rsid w:val="00C14306"/>
    <w:rsid w:val="00C37817"/>
    <w:rsid w:val="00C67E7A"/>
    <w:rsid w:val="00C87815"/>
    <w:rsid w:val="00CB57D4"/>
    <w:rsid w:val="00CD1490"/>
    <w:rsid w:val="00CF5C37"/>
    <w:rsid w:val="00D7170A"/>
    <w:rsid w:val="00DC0E89"/>
    <w:rsid w:val="00DD47CF"/>
    <w:rsid w:val="00E82F2D"/>
    <w:rsid w:val="00EA0BC6"/>
    <w:rsid w:val="00EC77AA"/>
    <w:rsid w:val="00ED29D8"/>
    <w:rsid w:val="00F47F12"/>
    <w:rsid w:val="00FF7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64D1B1"/>
  <w14:defaultImageDpi w14:val="32767"/>
  <w15:chartTrackingRefBased/>
  <w15:docId w15:val="{BA349F96-985A-464A-AF08-C0AF3E739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87815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C87815"/>
    <w:pPr>
      <w:spacing w:before="120"/>
      <w:ind w:firstLine="720"/>
    </w:pPr>
    <w:rPr>
      <w:rFonts w:eastAsia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00C87815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0</Words>
  <Characters>2000</Characters>
  <Application>Microsoft Office Word</Application>
  <DocSecurity>0</DocSecurity>
  <Lines>16</Lines>
  <Paragraphs>4</Paragraphs>
  <ScaleCrop>false</ScaleCrop>
  <Company/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rne, Leah Caroline Thomas</dc:creator>
  <cp:keywords/>
  <dc:description/>
  <cp:lastModifiedBy>Byrne, Leah Caroline Thomas</cp:lastModifiedBy>
  <cp:revision>2</cp:revision>
  <dcterms:created xsi:type="dcterms:W3CDTF">2021-07-28T21:17:00Z</dcterms:created>
  <dcterms:modified xsi:type="dcterms:W3CDTF">2021-07-28T21:20:00Z</dcterms:modified>
</cp:coreProperties>
</file>